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7C3F" w:rsidRDefault="00EF7C3F" w:rsidP="00AB1A16">
      <w:pPr>
        <w:autoSpaceDE w:val="0"/>
        <w:autoSpaceDN w:val="0"/>
        <w:adjustRightInd w:val="0"/>
        <w:spacing w:after="0" w:line="480" w:lineRule="auto"/>
        <w:rPr>
          <w:ins w:id="0" w:author="Stijn Schelfhout" w:date="2019-03-20T13:11:00Z"/>
          <w:rFonts w:ascii="Times New Roman" w:hAnsi="Times New Roman" w:cs="Times New Roman"/>
          <w:b/>
          <w:sz w:val="36"/>
          <w:szCs w:val="36"/>
        </w:rPr>
        <w:pPrChange w:id="1" w:author="Stijn Schelfhout" w:date="2019-03-20T13:12:00Z">
          <w:pPr>
            <w:autoSpaceDE w:val="0"/>
            <w:autoSpaceDN w:val="0"/>
            <w:adjustRightInd w:val="0"/>
            <w:spacing w:after="0" w:line="240" w:lineRule="auto"/>
          </w:pPr>
        </w:pPrChange>
      </w:pPr>
      <w:r w:rsidRPr="00AC4271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AB1A16" w:rsidRPr="00AB1A16" w:rsidDel="00D51BB5" w:rsidRDefault="00AB1A16" w:rsidP="00D51BB5">
      <w:pPr>
        <w:autoSpaceDE w:val="0"/>
        <w:autoSpaceDN w:val="0"/>
        <w:adjustRightInd w:val="0"/>
        <w:spacing w:after="0" w:line="480" w:lineRule="auto"/>
        <w:rPr>
          <w:del w:id="2" w:author="Stijn Schelfhout" w:date="2019-03-20T13:25:00Z"/>
          <w:rFonts w:ascii="Times New Roman" w:hAnsi="Times New Roman" w:cs="Times New Roman"/>
          <w:b/>
          <w:sz w:val="36"/>
          <w:szCs w:val="36"/>
          <w:lang w:val="fr-FR"/>
          <w:rPrChange w:id="3" w:author="Stijn Schelfhout" w:date="2019-03-20T13:14:00Z">
            <w:rPr>
              <w:del w:id="4" w:author="Stijn Schelfhout" w:date="2019-03-20T13:25:00Z"/>
              <w:rFonts w:ascii="Times New Roman" w:hAnsi="Times New Roman" w:cs="Times New Roman"/>
              <w:b/>
              <w:sz w:val="36"/>
              <w:szCs w:val="36"/>
            </w:rPr>
          </w:rPrChange>
        </w:rPr>
        <w:pPrChange w:id="5" w:author="Stijn Schelfhout" w:date="2019-03-20T13:28:00Z">
          <w:pPr>
            <w:autoSpaceDE w:val="0"/>
            <w:autoSpaceDN w:val="0"/>
            <w:adjustRightInd w:val="0"/>
            <w:spacing w:after="0" w:line="240" w:lineRule="auto"/>
          </w:pPr>
        </w:pPrChange>
      </w:pPr>
      <w:ins w:id="6" w:author="Stijn Schelfhout" w:date="2019-03-20T13:14:00Z">
        <w:r w:rsidRPr="00AB1A16">
          <w:rPr>
            <w:rFonts w:ascii="Times New Roman" w:hAnsi="Times New Roman" w:cs="Times New Roman"/>
            <w:b/>
            <w:sz w:val="24"/>
            <w:szCs w:val="24"/>
            <w:lang w:val="fr-FR"/>
            <w:rPrChange w:id="7" w:author="Stijn Schelfhout" w:date="2019-03-20T13:14:00Z">
              <w:rPr>
                <w:rFonts w:ascii="Times New Roman" w:hAnsi="Times New Roman" w:cs="Times New Roman"/>
                <w:b/>
                <w:sz w:val="24"/>
                <w:szCs w:val="24"/>
              </w:rPr>
            </w:rPrChange>
          </w:rPr>
          <w:t xml:space="preserve">S1 </w:t>
        </w:r>
      </w:ins>
      <w:ins w:id="8" w:author="Stijn Schelfhout" w:date="2019-03-20T13:12:00Z">
        <w:r w:rsidRPr="00AB1A16">
          <w:rPr>
            <w:rFonts w:ascii="Times New Roman" w:hAnsi="Times New Roman" w:cs="Times New Roman"/>
            <w:b/>
            <w:sz w:val="24"/>
            <w:szCs w:val="24"/>
            <w:lang w:val="fr-FR"/>
            <w:rPrChange w:id="9" w:author="Stijn Schelfhout" w:date="2019-03-20T13:14:00Z">
              <w:rPr>
                <w:rFonts w:ascii="Times New Roman" w:hAnsi="Times New Roman" w:cs="Times New Roman"/>
                <w:b/>
                <w:sz w:val="24"/>
                <w:szCs w:val="24"/>
              </w:rPr>
            </w:rPrChange>
          </w:rPr>
          <w:t xml:space="preserve">Table. </w:t>
        </w:r>
      </w:ins>
      <w:moveToRangeStart w:id="10" w:author="Stijn Schelfhout" w:date="2019-03-20T13:12:00Z" w:name="move3979973"/>
      <w:moveTo w:id="11" w:author="Stijn Schelfhout" w:date="2019-03-20T13:12:00Z">
        <w:r w:rsidRPr="00AB1A16">
          <w:rPr>
            <w:rFonts w:ascii="Times New Roman" w:hAnsi="Times New Roman" w:cs="Times New Roman"/>
            <w:b/>
            <w:sz w:val="24"/>
            <w:szCs w:val="24"/>
            <w:lang w:val="fr-FR"/>
            <w:rPrChange w:id="12" w:author="Stijn Schelfhout" w:date="2019-03-20T13:14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SIMON-I Questionnaire</w:t>
        </w:r>
      </w:moveTo>
      <w:moveToRangeEnd w:id="10"/>
      <w:ins w:id="13" w:author="Stijn Schelfhout" w:date="2019-03-20T13:13:00Z">
        <w:r w:rsidRPr="00AB1A16">
          <w:rPr>
            <w:rFonts w:ascii="Times New Roman" w:hAnsi="Times New Roman" w:cs="Times New Roman"/>
            <w:b/>
            <w:sz w:val="24"/>
            <w:szCs w:val="24"/>
            <w:lang w:val="fr-FR"/>
            <w:rPrChange w:id="14" w:author="Stijn Schelfhout" w:date="2019-03-20T13:14:00Z">
              <w:rPr>
                <w:rFonts w:ascii="Times New Roman" w:hAnsi="Times New Roman" w:cs="Times New Roman"/>
                <w:b/>
                <w:sz w:val="24"/>
                <w:szCs w:val="24"/>
              </w:rPr>
            </w:rPrChange>
          </w:rPr>
          <w:t>.</w:t>
        </w:r>
      </w:ins>
    </w:p>
    <w:p w:rsidR="00EF7C3F" w:rsidRPr="00AB1A16" w:rsidDel="00D51BB5" w:rsidRDefault="00EF7C3F" w:rsidP="00D51BB5">
      <w:pPr>
        <w:autoSpaceDE w:val="0"/>
        <w:autoSpaceDN w:val="0"/>
        <w:adjustRightInd w:val="0"/>
        <w:spacing w:after="0" w:line="480" w:lineRule="auto"/>
        <w:rPr>
          <w:del w:id="15" w:author="Stijn Schelfhout" w:date="2019-03-20T13:28:00Z"/>
          <w:rFonts w:ascii="Times New Roman" w:hAnsi="Times New Roman" w:cs="Times New Roman"/>
          <w:b/>
          <w:sz w:val="36"/>
          <w:szCs w:val="36"/>
          <w:lang w:val="fr-FR"/>
          <w:rPrChange w:id="16" w:author="Stijn Schelfhout" w:date="2019-03-20T13:14:00Z">
            <w:rPr>
              <w:del w:id="17" w:author="Stijn Schelfhout" w:date="2019-03-20T13:28:00Z"/>
              <w:rFonts w:ascii="Times New Roman" w:hAnsi="Times New Roman" w:cs="Times New Roman"/>
              <w:b/>
              <w:sz w:val="36"/>
              <w:szCs w:val="36"/>
            </w:rPr>
          </w:rPrChange>
        </w:rPr>
        <w:pPrChange w:id="18" w:author="Stijn Schelfhout" w:date="2019-03-20T13:28:00Z">
          <w:pPr>
            <w:autoSpaceDE w:val="0"/>
            <w:autoSpaceDN w:val="0"/>
            <w:adjustRightInd w:val="0"/>
            <w:spacing w:after="0" w:line="240" w:lineRule="auto"/>
          </w:pPr>
        </w:pPrChange>
      </w:pPr>
    </w:p>
    <w:p w:rsidR="00EF7C3F" w:rsidRPr="00AB1A16" w:rsidRDefault="00EF7C3F" w:rsidP="00D51BB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  <w:rPrChange w:id="19" w:author="Stijn Schelfhout" w:date="2019-03-20T13:14:00Z">
            <w:rPr>
              <w:rFonts w:ascii="Times New Roman" w:hAnsi="Times New Roman" w:cs="Times New Roman"/>
              <w:sz w:val="24"/>
              <w:szCs w:val="24"/>
            </w:rPr>
          </w:rPrChange>
        </w:rPr>
        <w:pPrChange w:id="20" w:author="Stijn Schelfhout" w:date="2019-03-20T13:28:00Z">
          <w:pPr>
            <w:autoSpaceDE w:val="0"/>
            <w:autoSpaceDN w:val="0"/>
            <w:adjustRightInd w:val="0"/>
            <w:spacing w:after="0" w:line="240" w:lineRule="auto"/>
            <w:jc w:val="center"/>
          </w:pPr>
        </w:pPrChange>
      </w:pPr>
      <w:moveFromRangeStart w:id="21" w:author="Stijn Schelfhout" w:date="2019-03-20T13:12:00Z" w:name="move3979973"/>
      <w:moveFrom w:id="22" w:author="Stijn Schelfhout" w:date="2019-03-20T13:12:00Z">
        <w:r w:rsidRPr="00AB1A16" w:rsidDel="00AB1A16">
          <w:rPr>
            <w:rFonts w:ascii="Times New Roman" w:hAnsi="Times New Roman" w:cs="Times New Roman"/>
            <w:sz w:val="24"/>
            <w:szCs w:val="24"/>
            <w:lang w:val="fr-FR"/>
            <w:rPrChange w:id="23" w:author="Stijn Schelfhout" w:date="2019-03-20T13:14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SIMON-I Questionnaire</w:t>
        </w:r>
      </w:moveFrom>
      <w:moveFromRangeEnd w:id="21"/>
    </w:p>
    <w:p w:rsidR="00EF7C3F" w:rsidRPr="00AB1A16" w:rsidRDefault="00EF7C3F" w:rsidP="00EF7C3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fr-FR"/>
          <w:rPrChange w:id="24" w:author="Stijn Schelfhout" w:date="2019-03-20T13:14:00Z">
            <w:rPr>
              <w:rFonts w:ascii="Times New Roman" w:hAnsi="Times New Roman" w:cs="Times New Roman"/>
              <w:sz w:val="24"/>
              <w:szCs w:val="24"/>
            </w:rPr>
          </w:rPrChange>
        </w:rPr>
      </w:pPr>
    </w:p>
    <w:tbl>
      <w:tblPr>
        <w:tblW w:w="10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80"/>
        <w:gridCol w:w="1120"/>
        <w:gridCol w:w="960"/>
        <w:gridCol w:w="960"/>
        <w:gridCol w:w="960"/>
        <w:tblGridChange w:id="25">
          <w:tblGrid>
            <w:gridCol w:w="6780"/>
            <w:gridCol w:w="1120"/>
            <w:gridCol w:w="960"/>
            <w:gridCol w:w="960"/>
            <w:gridCol w:w="960"/>
          </w:tblGrid>
        </w:tblGridChange>
      </w:tblGrid>
      <w:tr w:rsidR="00EF7C3F" w:rsidRPr="00AB1A16" w:rsidDel="00AB1A16" w:rsidTr="00AB1A16">
        <w:trPr>
          <w:trHeight w:val="300"/>
          <w:del w:id="26" w:author="Stijn Schelfhout" w:date="2019-03-20T13:07:00Z"/>
        </w:trPr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AB1A16" w:rsidDel="00AB1A16" w:rsidRDefault="00EF7C3F" w:rsidP="00AB1A16">
            <w:pPr>
              <w:spacing w:after="0" w:line="240" w:lineRule="auto"/>
              <w:rPr>
                <w:del w:id="27" w:author="Stijn Schelfhout" w:date="2019-03-20T13:07:00Z"/>
                <w:rFonts w:ascii="Calibri" w:eastAsia="Times New Roman" w:hAnsi="Calibri" w:cs="Times New Roman"/>
                <w:color w:val="000000"/>
                <w:lang w:val="fr-FR" w:eastAsia="nl-BE"/>
                <w:rPrChange w:id="28" w:author="Stijn Schelfhout" w:date="2019-03-20T13:14:00Z">
                  <w:rPr>
                    <w:del w:id="29" w:author="Stijn Schelfhout" w:date="2019-03-20T13:07:00Z"/>
                    <w:rFonts w:ascii="Calibri" w:eastAsia="Times New Roman" w:hAnsi="Calibri" w:cs="Times New Roman"/>
                    <w:color w:val="000000"/>
                    <w:lang w:val="nl-BE" w:eastAsia="nl-BE"/>
                  </w:rPr>
                </w:rPrChange>
              </w:rPr>
            </w:pPr>
            <w:del w:id="30" w:author="Stijn Schelfhout" w:date="2019-03-20T13:07:00Z">
              <w:r w:rsidRPr="00AB1A16" w:rsidDel="00AB1A16">
                <w:rPr>
                  <w:rFonts w:ascii="Calibri" w:eastAsia="Times New Roman" w:hAnsi="Calibri" w:cs="Times New Roman"/>
                  <w:color w:val="000000"/>
                  <w:lang w:val="fr-FR" w:eastAsia="nl-BE"/>
                  <w:rPrChange w:id="31" w:author="Stijn Schelfhout" w:date="2019-03-20T13:14:00Z">
                    <w:rPr>
                      <w:rFonts w:ascii="Calibri" w:eastAsia="Times New Roman" w:hAnsi="Calibri" w:cs="Times New Roman"/>
                      <w:color w:val="000000"/>
                      <w:lang w:val="nl-BE" w:eastAsia="nl-BE"/>
                    </w:rPr>
                  </w:rPrChange>
                </w:rPr>
                <w:delText>Part 1: Activities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AB1A16" w:rsidDel="00AB1A16" w:rsidRDefault="00EF7C3F" w:rsidP="00AB1A16">
            <w:pPr>
              <w:spacing w:after="0" w:line="240" w:lineRule="auto"/>
              <w:jc w:val="center"/>
              <w:rPr>
                <w:del w:id="32" w:author="Stijn Schelfhout" w:date="2019-03-20T13:07:00Z"/>
                <w:rFonts w:ascii="Calibri" w:eastAsia="Times New Roman" w:hAnsi="Calibri" w:cs="Times New Roman"/>
                <w:color w:val="000000"/>
                <w:lang w:val="fr-FR" w:eastAsia="nl-BE"/>
                <w:rPrChange w:id="33" w:author="Stijn Schelfhout" w:date="2019-03-20T13:14:00Z">
                  <w:rPr>
                    <w:del w:id="34" w:author="Stijn Schelfhout" w:date="2019-03-20T13:07:00Z"/>
                    <w:rFonts w:ascii="Calibri" w:eastAsia="Times New Roman" w:hAnsi="Calibri" w:cs="Times New Roman"/>
                    <w:color w:val="000000"/>
                    <w:lang w:val="nl-BE" w:eastAsia="nl-BE"/>
                  </w:rPr>
                </w:rPrChange>
              </w:rPr>
            </w:pPr>
            <w:del w:id="35" w:author="Stijn Schelfhout" w:date="2019-03-20T13:07:00Z">
              <w:r w:rsidRPr="00AB1A16" w:rsidDel="00AB1A16">
                <w:rPr>
                  <w:rFonts w:ascii="Calibri" w:eastAsia="Times New Roman" w:hAnsi="Calibri" w:cs="Times New Roman"/>
                  <w:color w:val="000000"/>
                  <w:lang w:val="fr-FR" w:eastAsia="nl-BE"/>
                  <w:rPrChange w:id="36" w:author="Stijn Schelfhout" w:date="2019-03-20T13:14:00Z">
                    <w:rPr>
                      <w:rFonts w:ascii="Calibri" w:eastAsia="Times New Roman" w:hAnsi="Calibri" w:cs="Times New Roman"/>
                      <w:color w:val="000000"/>
                      <w:lang w:val="nl-BE" w:eastAsia="nl-BE"/>
                    </w:rPr>
                  </w:rPrChange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AB1A16" w:rsidDel="00AB1A16" w:rsidRDefault="00EF7C3F" w:rsidP="00AB1A16">
            <w:pPr>
              <w:spacing w:after="0" w:line="240" w:lineRule="auto"/>
              <w:rPr>
                <w:del w:id="37" w:author="Stijn Schelfhout" w:date="2019-03-20T13:07:00Z"/>
                <w:rFonts w:ascii="Calibri" w:eastAsia="Times New Roman" w:hAnsi="Calibri" w:cs="Times New Roman"/>
                <w:color w:val="000000"/>
                <w:lang w:val="fr-FR" w:eastAsia="nl-BE"/>
                <w:rPrChange w:id="38" w:author="Stijn Schelfhout" w:date="2019-03-20T13:14:00Z">
                  <w:rPr>
                    <w:del w:id="39" w:author="Stijn Schelfhout" w:date="2019-03-20T13:07:00Z"/>
                    <w:rFonts w:ascii="Calibri" w:eastAsia="Times New Roman" w:hAnsi="Calibri" w:cs="Times New Roman"/>
                    <w:color w:val="000000"/>
                    <w:lang w:val="nl-BE" w:eastAsia="nl-BE"/>
                  </w:rPr>
                </w:rPrChange>
              </w:rPr>
            </w:pPr>
            <w:del w:id="40" w:author="Stijn Schelfhout" w:date="2019-03-20T13:07:00Z">
              <w:r w:rsidRPr="00AB1A16" w:rsidDel="00AB1A16">
                <w:rPr>
                  <w:rFonts w:ascii="Calibri" w:eastAsia="Times New Roman" w:hAnsi="Calibri" w:cs="Times New Roman"/>
                  <w:color w:val="000000"/>
                  <w:lang w:val="fr-FR" w:eastAsia="nl-BE"/>
                  <w:rPrChange w:id="41" w:author="Stijn Schelfhout" w:date="2019-03-20T13:14:00Z">
                    <w:rPr>
                      <w:rFonts w:ascii="Calibri" w:eastAsia="Times New Roman" w:hAnsi="Calibri" w:cs="Times New Roman"/>
                      <w:color w:val="000000"/>
                      <w:lang w:val="nl-BE" w:eastAsia="nl-BE"/>
                    </w:rPr>
                  </w:rPrChange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AB1A16" w:rsidDel="00AB1A16" w:rsidRDefault="00EF7C3F" w:rsidP="00AB1A16">
            <w:pPr>
              <w:spacing w:after="0" w:line="240" w:lineRule="auto"/>
              <w:rPr>
                <w:del w:id="42" w:author="Stijn Schelfhout" w:date="2019-03-20T13:07:00Z"/>
                <w:rFonts w:ascii="Calibri" w:eastAsia="Times New Roman" w:hAnsi="Calibri" w:cs="Times New Roman"/>
                <w:color w:val="000000"/>
                <w:lang w:val="fr-FR" w:eastAsia="nl-BE"/>
                <w:rPrChange w:id="43" w:author="Stijn Schelfhout" w:date="2019-03-20T13:14:00Z">
                  <w:rPr>
                    <w:del w:id="44" w:author="Stijn Schelfhout" w:date="2019-03-20T13:07:00Z"/>
                    <w:rFonts w:ascii="Calibri" w:eastAsia="Times New Roman" w:hAnsi="Calibri" w:cs="Times New Roman"/>
                    <w:color w:val="000000"/>
                    <w:lang w:val="nl-BE" w:eastAsia="nl-BE"/>
                  </w:rPr>
                </w:rPrChange>
              </w:rPr>
            </w:pPr>
            <w:del w:id="45" w:author="Stijn Schelfhout" w:date="2019-03-20T13:07:00Z">
              <w:r w:rsidRPr="00AB1A16" w:rsidDel="00AB1A16">
                <w:rPr>
                  <w:rFonts w:ascii="Calibri" w:eastAsia="Times New Roman" w:hAnsi="Calibri" w:cs="Times New Roman"/>
                  <w:color w:val="000000"/>
                  <w:lang w:val="fr-FR" w:eastAsia="nl-BE"/>
                  <w:rPrChange w:id="46" w:author="Stijn Schelfhout" w:date="2019-03-20T13:14:00Z">
                    <w:rPr>
                      <w:rFonts w:ascii="Calibri" w:eastAsia="Times New Roman" w:hAnsi="Calibri" w:cs="Times New Roman"/>
                      <w:color w:val="000000"/>
                      <w:lang w:val="nl-BE" w:eastAsia="nl-BE"/>
                    </w:rPr>
                  </w:rPrChange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AB1A16" w:rsidDel="00AB1A16" w:rsidRDefault="00EF7C3F" w:rsidP="00AB1A16">
            <w:pPr>
              <w:spacing w:after="0" w:line="240" w:lineRule="auto"/>
              <w:rPr>
                <w:del w:id="47" w:author="Stijn Schelfhout" w:date="2019-03-20T13:07:00Z"/>
                <w:rFonts w:ascii="Calibri" w:eastAsia="Times New Roman" w:hAnsi="Calibri" w:cs="Times New Roman"/>
                <w:color w:val="000000"/>
                <w:lang w:val="fr-FR" w:eastAsia="nl-BE"/>
                <w:rPrChange w:id="48" w:author="Stijn Schelfhout" w:date="2019-03-20T13:14:00Z">
                  <w:rPr>
                    <w:del w:id="49" w:author="Stijn Schelfhout" w:date="2019-03-20T13:07:00Z"/>
                    <w:rFonts w:ascii="Calibri" w:eastAsia="Times New Roman" w:hAnsi="Calibri" w:cs="Times New Roman"/>
                    <w:color w:val="000000"/>
                    <w:lang w:val="nl-BE" w:eastAsia="nl-BE"/>
                  </w:rPr>
                </w:rPrChange>
              </w:rPr>
            </w:pPr>
            <w:del w:id="50" w:author="Stijn Schelfhout" w:date="2019-03-20T13:07:00Z">
              <w:r w:rsidRPr="00AB1A16" w:rsidDel="00AB1A16">
                <w:rPr>
                  <w:rFonts w:ascii="Calibri" w:eastAsia="Times New Roman" w:hAnsi="Calibri" w:cs="Times New Roman"/>
                  <w:color w:val="000000"/>
                  <w:lang w:val="fr-FR" w:eastAsia="nl-BE"/>
                  <w:rPrChange w:id="51" w:author="Stijn Schelfhout" w:date="2019-03-20T13:14:00Z">
                    <w:rPr>
                      <w:rFonts w:ascii="Calibri" w:eastAsia="Times New Roman" w:hAnsi="Calibri" w:cs="Times New Roman"/>
                      <w:color w:val="000000"/>
                      <w:lang w:val="nl-BE" w:eastAsia="nl-BE"/>
                    </w:rPr>
                  </w:rPrChange>
                </w:rPr>
                <w:delText> </w:delText>
              </w:r>
            </w:del>
          </w:p>
        </w:tc>
      </w:tr>
      <w:tr w:rsidR="00EF7C3F" w:rsidRPr="00786037" w:rsidDel="00D51BB5" w:rsidTr="00AB1A16">
        <w:trPr>
          <w:trHeight w:val="300"/>
          <w:del w:id="52" w:author="Stijn Schelfhout" w:date="2019-03-20T13:25:00Z"/>
        </w:trPr>
        <w:tc>
          <w:tcPr>
            <w:tcW w:w="10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Del="00D51BB5" w:rsidRDefault="00EF7C3F" w:rsidP="00AB1A16">
            <w:pPr>
              <w:spacing w:after="0" w:line="240" w:lineRule="auto"/>
              <w:rPr>
                <w:del w:id="53" w:author="Stijn Schelfhout" w:date="2019-03-20T13:25:00Z"/>
                <w:rFonts w:ascii="Calibri" w:eastAsia="Times New Roman" w:hAnsi="Calibri" w:cs="Times New Roman"/>
                <w:color w:val="000000"/>
                <w:lang w:val="nl-BE" w:eastAsia="nl-BE"/>
              </w:rPr>
            </w:pPr>
            <w:del w:id="54" w:author="Stijn Schelfhout" w:date="2019-03-20T13:25:00Z">
              <w:r w:rsidRPr="00786037" w:rsidDel="00D51BB5">
                <w:rPr>
                  <w:rFonts w:ascii="Calibri" w:eastAsia="Times New Roman" w:hAnsi="Calibri" w:cs="Times New Roman"/>
                  <w:color w:val="000000"/>
                  <w:lang w:eastAsia="nl-BE"/>
                </w:rPr>
                <w:delText xml:space="preserve">Mark the YES column for activities you enjoy to do or activities you would like to try. </w:delText>
              </w:r>
              <w:r w:rsidRPr="00786037" w:rsidDel="00D51BB5">
                <w:rPr>
                  <w:rFonts w:ascii="Calibri" w:eastAsia="Times New Roman" w:hAnsi="Calibri" w:cs="Times New Roman"/>
                  <w:color w:val="000000"/>
                  <w:lang w:val="nl-BE" w:eastAsia="nl-BE"/>
                </w:rPr>
                <w:delText>Mark the NO column for</w:delText>
              </w:r>
            </w:del>
          </w:p>
        </w:tc>
      </w:tr>
      <w:tr w:rsidR="00EF7C3F" w:rsidRPr="00786037" w:rsidDel="00D51BB5" w:rsidTr="00AB1A16">
        <w:trPr>
          <w:trHeight w:val="300"/>
          <w:del w:id="55" w:author="Stijn Schelfhout" w:date="2019-03-20T13:25:00Z"/>
        </w:trPr>
        <w:tc>
          <w:tcPr>
            <w:tcW w:w="9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Del="00D51BB5" w:rsidRDefault="00EF7C3F" w:rsidP="00AB1A16">
            <w:pPr>
              <w:spacing w:after="0" w:line="240" w:lineRule="auto"/>
              <w:rPr>
                <w:del w:id="56" w:author="Stijn Schelfhout" w:date="2019-03-20T13:25:00Z"/>
                <w:rFonts w:ascii="Calibri" w:eastAsia="Times New Roman" w:hAnsi="Calibri" w:cs="Times New Roman"/>
                <w:color w:val="000000"/>
                <w:lang w:eastAsia="nl-BE"/>
              </w:rPr>
            </w:pPr>
            <w:del w:id="57" w:author="Stijn Schelfhout" w:date="2019-03-20T13:25:00Z">
              <w:r w:rsidRPr="00786037" w:rsidDel="00D51BB5">
                <w:rPr>
                  <w:rFonts w:ascii="Calibri" w:eastAsia="Times New Roman" w:hAnsi="Calibri" w:cs="Times New Roman"/>
                  <w:color w:val="000000"/>
                  <w:lang w:eastAsia="nl-BE"/>
                </w:rPr>
                <w:delText>activities you would not like to do. If you really don’t know what the activity implies, skip the item.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Del="00D51BB5" w:rsidRDefault="00EF7C3F" w:rsidP="00AB1A16">
            <w:pPr>
              <w:spacing w:after="0" w:line="240" w:lineRule="auto"/>
              <w:rPr>
                <w:del w:id="58" w:author="Stijn Schelfhout" w:date="2019-03-20T13:25:00Z"/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EF7C3F" w:rsidRPr="00786037" w:rsidDel="00D51BB5" w:rsidTr="00AB1A16">
        <w:tblPrEx>
          <w:tblW w:w="10780" w:type="dxa"/>
          <w:tblCellMar>
            <w:left w:w="70" w:type="dxa"/>
            <w:right w:w="70" w:type="dxa"/>
          </w:tblCellMar>
          <w:tblPrExChange w:id="59" w:author="Stijn Schelfhout" w:date="2019-03-20T13:05:00Z">
            <w:tblPrEx>
              <w:tblW w:w="10780" w:type="dxa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300"/>
          <w:del w:id="60" w:author="Stijn Schelfhout" w:date="2019-03-20T13:27:00Z"/>
          <w:trPrChange w:id="61" w:author="Stijn Schelfhout" w:date="2019-03-20T13:05:00Z">
            <w:trPr>
              <w:trHeight w:val="300"/>
            </w:trPr>
          </w:trPrChange>
        </w:trPr>
        <w:tc>
          <w:tcPr>
            <w:tcW w:w="6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62" w:author="Stijn Schelfhout" w:date="2019-03-20T13:05:00Z">
              <w:tcPr>
                <w:tcW w:w="6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7C3F" w:rsidRPr="00D51BB5" w:rsidDel="00D51BB5" w:rsidRDefault="00EF7C3F" w:rsidP="00AB1A16">
            <w:pPr>
              <w:spacing w:after="0" w:line="240" w:lineRule="auto"/>
              <w:rPr>
                <w:del w:id="63" w:author="Stijn Schelfhout" w:date="2019-03-20T13:27:00Z"/>
                <w:rFonts w:ascii="Calibri" w:eastAsia="Times New Roman" w:hAnsi="Calibri" w:cs="Times New Roman"/>
                <w:b/>
                <w:iCs/>
                <w:color w:val="000000"/>
                <w:lang w:eastAsia="nl-BE"/>
                <w:rPrChange w:id="64" w:author="Stijn Schelfhout" w:date="2019-03-20T13:25:00Z">
                  <w:rPr>
                    <w:del w:id="65" w:author="Stijn Schelfhout" w:date="2019-03-20T13:27:00Z"/>
                    <w:rFonts w:ascii="Calibri" w:eastAsia="Times New Roman" w:hAnsi="Calibri" w:cs="Times New Roman"/>
                    <w:i/>
                    <w:iCs/>
                    <w:color w:val="000000"/>
                    <w:lang w:eastAsia="nl-BE"/>
                  </w:rPr>
                </w:rPrChange>
              </w:rPr>
            </w:pPr>
            <w:del w:id="66" w:author="Stijn Schelfhout" w:date="2019-03-20T13:25:00Z">
              <w:r w:rsidRPr="00D51BB5" w:rsidDel="00D51BB5">
                <w:rPr>
                  <w:rFonts w:ascii="Calibri" w:eastAsia="Times New Roman" w:hAnsi="Calibri" w:cs="Times New Roman"/>
                  <w:b/>
                  <w:iCs/>
                  <w:color w:val="000000"/>
                  <w:lang w:eastAsia="nl-BE"/>
                  <w:rPrChange w:id="67" w:author="Stijn Schelfhout" w:date="2019-03-20T13:25:00Z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eastAsia="nl-BE"/>
                    </w:rPr>
                  </w:rPrChange>
                </w:rPr>
                <w:delText>Dimensions were masked for the participant.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68" w:author="Stijn Schelfhout" w:date="2019-03-20T13:05:00Z">
              <w:tcPr>
                <w:tcW w:w="1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7C3F" w:rsidRPr="00786037" w:rsidDel="00D51BB5" w:rsidRDefault="00EF7C3F" w:rsidP="00AB1A16">
            <w:pPr>
              <w:spacing w:after="0" w:line="240" w:lineRule="auto"/>
              <w:rPr>
                <w:del w:id="69" w:author="Stijn Schelfhout" w:date="2019-03-20T13:27:00Z"/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70" w:author="Stijn Schelfhout" w:date="2019-03-20T13:05:00Z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7C3F" w:rsidRPr="00786037" w:rsidDel="00D51BB5" w:rsidRDefault="00EF7C3F" w:rsidP="00AB1A16">
            <w:pPr>
              <w:spacing w:after="0" w:line="240" w:lineRule="auto"/>
              <w:jc w:val="center"/>
              <w:rPr>
                <w:del w:id="71" w:author="Stijn Schelfhout" w:date="2019-03-20T13:27:00Z"/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72" w:author="Stijn Schelfhout" w:date="2019-03-20T13:05:00Z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7C3F" w:rsidRPr="00786037" w:rsidDel="00D51BB5" w:rsidRDefault="00EF7C3F" w:rsidP="00AB1A16">
            <w:pPr>
              <w:spacing w:after="0" w:line="240" w:lineRule="auto"/>
              <w:rPr>
                <w:del w:id="73" w:author="Stijn Schelfhout" w:date="2019-03-20T13:27:00Z"/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74" w:author="Stijn Schelfhout" w:date="2019-03-20T13:05:00Z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7C3F" w:rsidRPr="00786037" w:rsidDel="00D51BB5" w:rsidRDefault="00EF7C3F" w:rsidP="00AB1A16">
            <w:pPr>
              <w:spacing w:after="0" w:line="240" w:lineRule="auto"/>
              <w:rPr>
                <w:del w:id="75" w:author="Stijn Schelfhout" w:date="2019-03-20T13:27:00Z"/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51BB5" w:rsidRPr="00786037" w:rsidTr="00AB1A16">
        <w:trPr>
          <w:trHeight w:val="300"/>
          <w:ins w:id="76" w:author="Stijn Schelfhout" w:date="2019-03-20T13:26:00Z"/>
        </w:trPr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1BB5" w:rsidRPr="00786037" w:rsidRDefault="00D51BB5" w:rsidP="00AB1A16">
            <w:pPr>
              <w:spacing w:after="0" w:line="240" w:lineRule="auto"/>
              <w:rPr>
                <w:ins w:id="77" w:author="Stijn Schelfhout" w:date="2019-03-20T13:26:00Z"/>
                <w:rFonts w:ascii="Calibri" w:eastAsia="Times New Roman" w:hAnsi="Calibri" w:cs="Times New Roman"/>
                <w:color w:val="000000"/>
                <w:lang w:val="nl-BE" w:eastAsia="nl-BE"/>
              </w:rPr>
            </w:pPr>
            <w:ins w:id="78" w:author="Stijn Schelfhout" w:date="2019-03-20T13:27:00Z">
              <w:r w:rsidRPr="005A59E3">
                <w:rPr>
                  <w:rFonts w:ascii="Calibri" w:eastAsia="Times New Roman" w:hAnsi="Calibri" w:cs="Times New Roman"/>
                  <w:b/>
                  <w:iCs/>
                  <w:color w:val="000000"/>
                  <w:lang w:eastAsia="nl-BE"/>
                </w:rPr>
                <w:t>A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1BB5" w:rsidRPr="00786037" w:rsidRDefault="00D51BB5" w:rsidP="00AB1A16">
            <w:pPr>
              <w:spacing w:after="0" w:line="240" w:lineRule="auto"/>
              <w:jc w:val="center"/>
              <w:rPr>
                <w:ins w:id="79" w:author="Stijn Schelfhout" w:date="2019-03-20T13:26:00Z"/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1BB5" w:rsidRPr="00786037" w:rsidRDefault="00D51BB5" w:rsidP="00AB1A16">
            <w:pPr>
              <w:spacing w:after="0" w:line="240" w:lineRule="auto"/>
              <w:jc w:val="center"/>
              <w:rPr>
                <w:ins w:id="80" w:author="Stijn Schelfhout" w:date="2019-03-20T13:26:00Z"/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1BB5" w:rsidRPr="00786037" w:rsidRDefault="00D51BB5" w:rsidP="00AB1A16">
            <w:pPr>
              <w:spacing w:after="0" w:line="240" w:lineRule="auto"/>
              <w:jc w:val="center"/>
              <w:rPr>
                <w:ins w:id="81" w:author="Stijn Schelfhout" w:date="2019-03-20T13:26:00Z"/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1BB5" w:rsidRPr="00786037" w:rsidRDefault="00D51BB5" w:rsidP="00AB1A16">
            <w:pPr>
              <w:spacing w:after="0" w:line="240" w:lineRule="auto"/>
              <w:jc w:val="center"/>
              <w:rPr>
                <w:ins w:id="82" w:author="Stijn Schelfhout" w:date="2019-03-20T13:26:00Z"/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</w:tr>
      <w:tr w:rsidR="00EF7C3F" w:rsidRPr="00786037" w:rsidTr="00AB1A16">
        <w:tblPrEx>
          <w:tblW w:w="10780" w:type="dxa"/>
          <w:tblCellMar>
            <w:left w:w="70" w:type="dxa"/>
            <w:right w:w="70" w:type="dxa"/>
          </w:tblCellMar>
          <w:tblPrExChange w:id="83" w:author="Stijn Schelfhout" w:date="2019-03-20T13:05:00Z">
            <w:tblPrEx>
              <w:tblW w:w="10780" w:type="dxa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300"/>
          <w:trPrChange w:id="84" w:author="Stijn Schelfhout" w:date="2019-03-20T13:05:00Z">
            <w:trPr>
              <w:trHeight w:val="300"/>
            </w:trPr>
          </w:trPrChange>
        </w:trPr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85" w:author="Stijn Schelfhout" w:date="2019-03-20T13:05:00Z">
              <w:tcPr>
                <w:tcW w:w="6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7C3F" w:rsidRPr="00786037" w:rsidRDefault="00AB1A16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ins w:id="86" w:author="Stijn Schelfhout" w:date="2019-03-20T13:05:00Z">
              <w:r w:rsidRPr="00786037">
                <w:rPr>
                  <w:rFonts w:ascii="Calibri" w:eastAsia="Times New Roman" w:hAnsi="Calibri" w:cs="Times New Roman"/>
                  <w:color w:val="000000"/>
                  <w:lang w:val="nl-BE" w:eastAsia="nl-BE"/>
                </w:rPr>
                <w:t>Activities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87" w:author="Stijn Schelfhout" w:date="2019-03-20T13:05:00Z">
              <w:tcPr>
                <w:tcW w:w="11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imen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88" w:author="Stijn Schelfhout" w:date="2019-03-20T13:05:00Z">
              <w:tcPr>
                <w:tcW w:w="9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89" w:author="Stijn Schelfhout" w:date="2019-03-20T13:05:00Z">
              <w:tcPr>
                <w:tcW w:w="9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90" w:author="Stijn Schelfhout" w:date="2019-03-20T13:05:00Z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</w:tr>
      <w:tr w:rsidR="00EF7C3F" w:rsidRPr="00786037" w:rsidTr="00AB1A16">
        <w:tblPrEx>
          <w:tblW w:w="10780" w:type="dxa"/>
          <w:tblCellMar>
            <w:left w:w="70" w:type="dxa"/>
            <w:right w:w="70" w:type="dxa"/>
          </w:tblCellMar>
          <w:tblPrExChange w:id="91" w:author="Stijn Schelfhout" w:date="2019-03-20T13:05:00Z">
            <w:tblPrEx>
              <w:tblW w:w="10780" w:type="dxa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300"/>
          <w:trPrChange w:id="92" w:author="Stijn Schelfhout" w:date="2019-03-20T13:05:00Z">
            <w:trPr>
              <w:trHeight w:val="300"/>
            </w:trPr>
          </w:trPrChange>
        </w:trPr>
        <w:tc>
          <w:tcPr>
            <w:tcW w:w="6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3" w:author="Stijn Schelfhout" w:date="2019-03-20T13:05:00Z">
              <w:tcPr>
                <w:tcW w:w="6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evelop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lectronic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systems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4" w:author="Stijn Schelfhout" w:date="2019-03-20T13:05:00Z">
              <w:tcPr>
                <w:tcW w:w="1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5" w:author="Stijn Schelfhout" w:date="2019-03-20T13:05:00Z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6" w:author="Stijn Schelfhout" w:date="2019-03-20T13:05:00Z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7" w:author="Stijn Schelfhout" w:date="2019-03-20T13:05:00Z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>Analys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the grammatical structure of a sentenc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Helping people with speech disorder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ecruit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a job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andidat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Monitoring the quality standards for food safety and hygien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epair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lfunction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lectrical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equipment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arry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out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aboratorial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analys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Designing a poster for an exhibition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Helping others with their personal problem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Organis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a conferenc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Preparing financial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eports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Being responsible for the maintenance of IT hardwar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alys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tatistics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esign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webpag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evelop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council prevention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ampaigns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Presenting new policy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ropositions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ollect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quantitative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d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qualitative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data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Develop new methods for industrial production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reat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iseases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in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imals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Editing the sound and images for a movi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Formulating education and training polici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raw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up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he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budget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Doing the follow up on building sit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>Analys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x-rays/brain scan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Fit out a show room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Sport guidance for children, the elderly, …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Formulate a theory about the differences between population group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Monitor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quality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tandards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intain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irplanes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Investigating the impact of historical peopl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Composing a work of music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rovid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uidance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for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ictims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Selling a product or servic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alculat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rices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Installing and maintaining computer server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esign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advertising folde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Providing information about the assistance for the poo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Drawing up an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>organisational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business or policy plan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heck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bank transaction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evelop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windmill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arks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lastRenderedPageBreak/>
              <w:t xml:space="preserve">Prove a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heorem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alys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ext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tructures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iv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ravel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dvice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Negotiat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ontracts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raw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up a contract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nvestigat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hromosomal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defect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Writ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cenarios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Holding tests, questionnaires and in-depth interview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Screening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he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dministration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Working on a drilling rig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Turning an idea into a film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iv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care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o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atients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Restructuring an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>organisation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or company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Checking the compliance of regulation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Excluding alternative explanations through experiment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Designing the layout of a hospital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Advising youngsters regarding their vocational choic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xplor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new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conomic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rkets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Drawing up the annual report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Setting up a festival stag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evelop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a new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edicine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Writ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a review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Giving training in communication skill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tart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up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nterprise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nvestigat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a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ost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tructure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reat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a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echnical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raw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Putting theories in their historical and social context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reat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art piec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iv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health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dvice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Giving health and parenting education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alculat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xpenses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isassembl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lectrical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ppliances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ompar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cultur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Guiding minority groups on the job market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onduct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a meeting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raw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up a timetabl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easur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a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ane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Supporting and following up foster famili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ttract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sponsor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Standing in front of a classroom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ead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a team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Managing a databas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ollect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oil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sampl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Beginning a herbarium (a plant collection)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Counseling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underprivileged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eople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Formulating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a treatment plan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Studying the physical endurance of athlet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Del="00D51BB5" w:rsidTr="00AB1A16">
        <w:trPr>
          <w:trHeight w:val="300"/>
          <w:del w:id="98" w:author="Stijn Schelfhout" w:date="2019-03-20T13:24:00Z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Del="00D51BB5" w:rsidRDefault="00EF7C3F" w:rsidP="00AB1A16">
            <w:pPr>
              <w:spacing w:after="0" w:line="240" w:lineRule="auto"/>
              <w:rPr>
                <w:del w:id="99" w:author="Stijn Schelfhout" w:date="2019-03-20T13:24:00Z"/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Del="00D51BB5" w:rsidRDefault="00EF7C3F" w:rsidP="00AB1A16">
            <w:pPr>
              <w:spacing w:after="0" w:line="240" w:lineRule="auto"/>
              <w:rPr>
                <w:del w:id="100" w:author="Stijn Schelfhout" w:date="2019-03-20T13:24:00Z"/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Del="00D51BB5" w:rsidRDefault="00EF7C3F" w:rsidP="00AB1A16">
            <w:pPr>
              <w:spacing w:after="0" w:line="240" w:lineRule="auto"/>
              <w:jc w:val="center"/>
              <w:rPr>
                <w:del w:id="101" w:author="Stijn Schelfhout" w:date="2019-03-20T13:24:00Z"/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Del="00D51BB5" w:rsidRDefault="00EF7C3F" w:rsidP="00AB1A16">
            <w:pPr>
              <w:spacing w:after="0" w:line="240" w:lineRule="auto"/>
              <w:rPr>
                <w:del w:id="102" w:author="Stijn Schelfhout" w:date="2019-03-20T13:24:00Z"/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Del="00D51BB5" w:rsidRDefault="00EF7C3F" w:rsidP="00AB1A16">
            <w:pPr>
              <w:spacing w:after="0" w:line="240" w:lineRule="auto"/>
              <w:rPr>
                <w:del w:id="103" w:author="Stijn Schelfhout" w:date="2019-03-20T13:24:00Z"/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Del="00D51BB5" w:rsidTr="00AB1A16">
        <w:trPr>
          <w:trHeight w:val="300"/>
          <w:del w:id="104" w:author="Stijn Schelfhout" w:date="2019-03-20T13:24:00Z"/>
        </w:trPr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Del="00D51BB5" w:rsidRDefault="00EF7C3F" w:rsidP="00AB1A16">
            <w:pPr>
              <w:spacing w:after="0" w:line="240" w:lineRule="auto"/>
              <w:rPr>
                <w:del w:id="105" w:author="Stijn Schelfhout" w:date="2019-03-20T13:24:00Z"/>
                <w:rFonts w:ascii="Calibri" w:eastAsia="Times New Roman" w:hAnsi="Calibri" w:cs="Times New Roman"/>
                <w:color w:val="000000"/>
                <w:lang w:val="nl-BE" w:eastAsia="nl-BE"/>
              </w:rPr>
            </w:pPr>
            <w:del w:id="106" w:author="Stijn Schelfhout" w:date="2019-03-20T13:24:00Z">
              <w:r w:rsidRPr="00786037" w:rsidDel="00D51BB5">
                <w:rPr>
                  <w:rFonts w:ascii="Calibri" w:eastAsia="Times New Roman" w:hAnsi="Calibri" w:cs="Times New Roman"/>
                  <w:color w:val="000000"/>
                  <w:lang w:val="nl-BE" w:eastAsia="nl-BE"/>
                </w:rPr>
                <w:delText>Part 2: Occupations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Del="00D51BB5" w:rsidRDefault="00EF7C3F" w:rsidP="00AB1A16">
            <w:pPr>
              <w:spacing w:after="0" w:line="240" w:lineRule="auto"/>
              <w:jc w:val="center"/>
              <w:rPr>
                <w:del w:id="107" w:author="Stijn Schelfhout" w:date="2019-03-20T13:24:00Z"/>
                <w:rFonts w:ascii="Calibri" w:eastAsia="Times New Roman" w:hAnsi="Calibri" w:cs="Times New Roman"/>
                <w:color w:val="000000"/>
                <w:lang w:val="nl-BE" w:eastAsia="nl-BE"/>
              </w:rPr>
            </w:pPr>
            <w:del w:id="108" w:author="Stijn Schelfhout" w:date="2019-03-20T13:24:00Z">
              <w:r w:rsidRPr="00786037" w:rsidDel="00D51BB5">
                <w:rPr>
                  <w:rFonts w:ascii="Calibri" w:eastAsia="Times New Roman" w:hAnsi="Calibri" w:cs="Times New Roman"/>
                  <w:color w:val="000000"/>
                  <w:lang w:val="nl-BE" w:eastAsia="nl-BE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Del="00D51BB5" w:rsidRDefault="00EF7C3F" w:rsidP="00AB1A16">
            <w:pPr>
              <w:spacing w:after="0" w:line="240" w:lineRule="auto"/>
              <w:rPr>
                <w:del w:id="109" w:author="Stijn Schelfhout" w:date="2019-03-20T13:24:00Z"/>
                <w:rFonts w:ascii="Calibri" w:eastAsia="Times New Roman" w:hAnsi="Calibri" w:cs="Times New Roman"/>
                <w:color w:val="000000"/>
                <w:lang w:val="nl-BE" w:eastAsia="nl-BE"/>
              </w:rPr>
            </w:pPr>
            <w:del w:id="110" w:author="Stijn Schelfhout" w:date="2019-03-20T13:24:00Z">
              <w:r w:rsidRPr="00786037" w:rsidDel="00D51BB5">
                <w:rPr>
                  <w:rFonts w:ascii="Calibri" w:eastAsia="Times New Roman" w:hAnsi="Calibri" w:cs="Times New Roman"/>
                  <w:color w:val="000000"/>
                  <w:lang w:val="nl-BE" w:eastAsia="nl-BE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Del="00D51BB5" w:rsidRDefault="00EF7C3F" w:rsidP="00AB1A16">
            <w:pPr>
              <w:spacing w:after="0" w:line="240" w:lineRule="auto"/>
              <w:rPr>
                <w:del w:id="111" w:author="Stijn Schelfhout" w:date="2019-03-20T13:24:00Z"/>
                <w:rFonts w:ascii="Calibri" w:eastAsia="Times New Roman" w:hAnsi="Calibri" w:cs="Times New Roman"/>
                <w:color w:val="000000"/>
                <w:lang w:val="nl-BE" w:eastAsia="nl-BE"/>
              </w:rPr>
            </w:pPr>
            <w:del w:id="112" w:author="Stijn Schelfhout" w:date="2019-03-20T13:24:00Z">
              <w:r w:rsidRPr="00786037" w:rsidDel="00D51BB5">
                <w:rPr>
                  <w:rFonts w:ascii="Calibri" w:eastAsia="Times New Roman" w:hAnsi="Calibri" w:cs="Times New Roman"/>
                  <w:color w:val="000000"/>
                  <w:lang w:val="nl-BE" w:eastAsia="nl-BE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Del="00D51BB5" w:rsidRDefault="00EF7C3F" w:rsidP="00AB1A16">
            <w:pPr>
              <w:spacing w:after="0" w:line="240" w:lineRule="auto"/>
              <w:rPr>
                <w:del w:id="113" w:author="Stijn Schelfhout" w:date="2019-03-20T13:24:00Z"/>
                <w:rFonts w:ascii="Calibri" w:eastAsia="Times New Roman" w:hAnsi="Calibri" w:cs="Times New Roman"/>
                <w:color w:val="000000"/>
                <w:lang w:val="nl-BE" w:eastAsia="nl-BE"/>
              </w:rPr>
            </w:pPr>
            <w:del w:id="114" w:author="Stijn Schelfhout" w:date="2019-03-20T13:24:00Z">
              <w:r w:rsidRPr="00786037" w:rsidDel="00D51BB5">
                <w:rPr>
                  <w:rFonts w:ascii="Calibri" w:eastAsia="Times New Roman" w:hAnsi="Calibri" w:cs="Times New Roman"/>
                  <w:color w:val="000000"/>
                  <w:lang w:val="nl-BE" w:eastAsia="nl-BE"/>
                </w:rPr>
                <w:delText> </w:delText>
              </w:r>
            </w:del>
          </w:p>
        </w:tc>
      </w:tr>
      <w:tr w:rsidR="00EF7C3F" w:rsidRPr="00786037" w:rsidDel="00D51BB5" w:rsidTr="00AB1A16">
        <w:trPr>
          <w:trHeight w:val="300"/>
          <w:del w:id="115" w:author="Stijn Schelfhout" w:date="2019-03-20T13:24:00Z"/>
        </w:trPr>
        <w:tc>
          <w:tcPr>
            <w:tcW w:w="10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Del="00D51BB5" w:rsidRDefault="00EF7C3F" w:rsidP="00AB1A16">
            <w:pPr>
              <w:spacing w:after="0" w:line="240" w:lineRule="auto"/>
              <w:rPr>
                <w:del w:id="116" w:author="Stijn Schelfhout" w:date="2019-03-20T13:24:00Z"/>
                <w:rFonts w:ascii="Calibri" w:eastAsia="Times New Roman" w:hAnsi="Calibri" w:cs="Times New Roman"/>
                <w:color w:val="000000"/>
                <w:lang w:val="nl-BE" w:eastAsia="nl-BE"/>
              </w:rPr>
            </w:pPr>
            <w:del w:id="117" w:author="Stijn Schelfhout" w:date="2019-03-20T13:24:00Z">
              <w:r w:rsidRPr="00786037" w:rsidDel="00D51BB5">
                <w:rPr>
                  <w:rFonts w:ascii="Calibri" w:eastAsia="Times New Roman" w:hAnsi="Calibri" w:cs="Times New Roman"/>
                  <w:color w:val="000000"/>
                  <w:lang w:eastAsia="nl-BE"/>
                </w:rPr>
                <w:delText xml:space="preserve">Mark YES for professions you would like to practice or that you would like to try. </w:delText>
              </w:r>
              <w:r w:rsidRPr="00786037" w:rsidDel="00D51BB5">
                <w:rPr>
                  <w:rFonts w:ascii="Calibri" w:eastAsia="Times New Roman" w:hAnsi="Calibri" w:cs="Times New Roman"/>
                  <w:color w:val="000000"/>
                  <w:lang w:val="nl-BE" w:eastAsia="nl-BE"/>
                </w:rPr>
                <w:delText>Mark NO for professions you</w:delText>
              </w:r>
            </w:del>
          </w:p>
        </w:tc>
      </w:tr>
      <w:tr w:rsidR="00EF7C3F" w:rsidRPr="00786037" w:rsidDel="00D51BB5" w:rsidTr="00AB1A16">
        <w:trPr>
          <w:trHeight w:val="300"/>
          <w:del w:id="118" w:author="Stijn Schelfhout" w:date="2019-03-20T13:24:00Z"/>
        </w:trPr>
        <w:tc>
          <w:tcPr>
            <w:tcW w:w="10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Del="00D51BB5" w:rsidRDefault="00EF7C3F" w:rsidP="00AB1A16">
            <w:pPr>
              <w:spacing w:after="0" w:line="240" w:lineRule="auto"/>
              <w:rPr>
                <w:del w:id="119" w:author="Stijn Schelfhout" w:date="2019-03-20T13:24:00Z"/>
                <w:rFonts w:ascii="Calibri" w:eastAsia="Times New Roman" w:hAnsi="Calibri" w:cs="Times New Roman"/>
                <w:color w:val="000000"/>
                <w:lang w:val="nl-BE" w:eastAsia="nl-BE"/>
              </w:rPr>
            </w:pPr>
            <w:del w:id="120" w:author="Stijn Schelfhout" w:date="2019-03-20T13:24:00Z">
              <w:r w:rsidRPr="00786037" w:rsidDel="00D51BB5">
                <w:rPr>
                  <w:rFonts w:ascii="Calibri" w:eastAsia="Times New Roman" w:hAnsi="Calibri" w:cs="Times New Roman"/>
                  <w:color w:val="000000"/>
                  <w:lang w:eastAsia="nl-BE"/>
                </w:rPr>
                <w:delText xml:space="preserve">would not like to do. If you think a little bit, you probably know most professions. </w:delText>
              </w:r>
              <w:r w:rsidRPr="00786037" w:rsidDel="00D51BB5">
                <w:rPr>
                  <w:rFonts w:ascii="Calibri" w:eastAsia="Times New Roman" w:hAnsi="Calibri" w:cs="Times New Roman"/>
                  <w:color w:val="000000"/>
                  <w:lang w:val="nl-BE" w:eastAsia="nl-BE"/>
                </w:rPr>
                <w:delText>If you really don’t know what</w:delText>
              </w:r>
            </w:del>
          </w:p>
        </w:tc>
      </w:tr>
      <w:tr w:rsidR="00EF7C3F" w:rsidRPr="00786037" w:rsidDel="00D51BB5" w:rsidTr="00AB1A16">
        <w:trPr>
          <w:trHeight w:val="300"/>
          <w:del w:id="121" w:author="Stijn Schelfhout" w:date="2019-03-20T13:24:00Z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Del="00D51BB5" w:rsidRDefault="00EF7C3F" w:rsidP="00AB1A16">
            <w:pPr>
              <w:spacing w:after="0" w:line="240" w:lineRule="auto"/>
              <w:rPr>
                <w:del w:id="122" w:author="Stijn Schelfhout" w:date="2019-03-20T13:24:00Z"/>
                <w:rFonts w:ascii="Calibri" w:eastAsia="Times New Roman" w:hAnsi="Calibri" w:cs="Times New Roman"/>
                <w:color w:val="000000"/>
                <w:lang w:eastAsia="nl-BE"/>
              </w:rPr>
            </w:pPr>
            <w:del w:id="123" w:author="Stijn Schelfhout" w:date="2019-03-20T13:24:00Z">
              <w:r w:rsidRPr="00786037" w:rsidDel="00D51BB5">
                <w:rPr>
                  <w:rFonts w:ascii="Calibri" w:eastAsia="Times New Roman" w:hAnsi="Calibri" w:cs="Times New Roman"/>
                  <w:color w:val="000000"/>
                  <w:lang w:eastAsia="nl-BE"/>
                </w:rPr>
                <w:delText>a profession entails, skip the item.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Del="00D51BB5" w:rsidRDefault="00EF7C3F" w:rsidP="00AB1A16">
            <w:pPr>
              <w:spacing w:after="0" w:line="240" w:lineRule="auto"/>
              <w:rPr>
                <w:del w:id="124" w:author="Stijn Schelfhout" w:date="2019-03-20T13:24:00Z"/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Del="00D51BB5" w:rsidRDefault="00EF7C3F" w:rsidP="00AB1A16">
            <w:pPr>
              <w:spacing w:after="0" w:line="240" w:lineRule="auto"/>
              <w:jc w:val="center"/>
              <w:rPr>
                <w:del w:id="125" w:author="Stijn Schelfhout" w:date="2019-03-20T13:24:00Z"/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Del="00D51BB5" w:rsidRDefault="00EF7C3F" w:rsidP="00AB1A16">
            <w:pPr>
              <w:spacing w:after="0" w:line="240" w:lineRule="auto"/>
              <w:rPr>
                <w:del w:id="126" w:author="Stijn Schelfhout" w:date="2019-03-20T13:24:00Z"/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Del="00D51BB5" w:rsidRDefault="00EF7C3F" w:rsidP="00AB1A16">
            <w:pPr>
              <w:spacing w:after="0" w:line="240" w:lineRule="auto"/>
              <w:rPr>
                <w:del w:id="127" w:author="Stijn Schelfhout" w:date="2019-03-20T13:24:00Z"/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EF7C3F" w:rsidRPr="00786037" w:rsidDel="00D51BB5" w:rsidTr="00AB1A16">
        <w:tblPrEx>
          <w:tblW w:w="10780" w:type="dxa"/>
          <w:tblCellMar>
            <w:left w:w="70" w:type="dxa"/>
            <w:right w:w="70" w:type="dxa"/>
          </w:tblCellMar>
          <w:tblPrExChange w:id="128" w:author="Stijn Schelfhout" w:date="2019-03-20T13:18:00Z">
            <w:tblPrEx>
              <w:tblW w:w="10780" w:type="dxa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300"/>
          <w:del w:id="129" w:author="Stijn Schelfhout" w:date="2019-03-20T13:28:00Z"/>
          <w:trPrChange w:id="130" w:author="Stijn Schelfhout" w:date="2019-03-20T13:18:00Z">
            <w:trPr>
              <w:trHeight w:val="300"/>
            </w:trPr>
          </w:trPrChange>
        </w:trPr>
        <w:tc>
          <w:tcPr>
            <w:tcW w:w="6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131" w:author="Stijn Schelfhout" w:date="2019-03-20T13:18:00Z">
              <w:tcPr>
                <w:tcW w:w="6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7C3F" w:rsidRPr="00D51BB5" w:rsidDel="00D51BB5" w:rsidRDefault="00EF7C3F" w:rsidP="00AB1A16">
            <w:pPr>
              <w:spacing w:after="0" w:line="240" w:lineRule="auto"/>
              <w:rPr>
                <w:del w:id="132" w:author="Stijn Schelfhout" w:date="2019-03-20T13:28:00Z"/>
                <w:rFonts w:ascii="Calibri" w:eastAsia="Times New Roman" w:hAnsi="Calibri" w:cs="Times New Roman"/>
                <w:iCs/>
                <w:color w:val="000000"/>
                <w:lang w:eastAsia="nl-BE"/>
                <w:rPrChange w:id="133" w:author="Stijn Schelfhout" w:date="2019-03-20T13:24:00Z">
                  <w:rPr>
                    <w:del w:id="134" w:author="Stijn Schelfhout" w:date="2019-03-20T13:28:00Z"/>
                    <w:rFonts w:ascii="Calibri" w:eastAsia="Times New Roman" w:hAnsi="Calibri" w:cs="Times New Roman"/>
                    <w:i/>
                    <w:iCs/>
                    <w:color w:val="000000"/>
                    <w:lang w:eastAsia="nl-BE"/>
                  </w:rPr>
                </w:rPrChange>
              </w:rPr>
            </w:pPr>
            <w:del w:id="135" w:author="Stijn Schelfhout" w:date="2019-03-20T13:24:00Z">
              <w:r w:rsidRPr="00D51BB5" w:rsidDel="00D51BB5">
                <w:rPr>
                  <w:rFonts w:ascii="Calibri" w:eastAsia="Times New Roman" w:hAnsi="Calibri" w:cs="Times New Roman"/>
                  <w:iCs/>
                  <w:color w:val="000000"/>
                  <w:lang w:eastAsia="nl-BE"/>
                  <w:rPrChange w:id="136" w:author="Stijn Schelfhout" w:date="2019-03-20T13:24:00Z"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  <w:lang w:eastAsia="nl-BE"/>
                    </w:rPr>
                  </w:rPrChange>
                </w:rPr>
                <w:delText>Dimensions were masked for the participant.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137" w:author="Stijn Schelfhout" w:date="2019-03-20T13:18:00Z">
              <w:tcPr>
                <w:tcW w:w="1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7C3F" w:rsidRPr="00786037" w:rsidDel="00D51BB5" w:rsidRDefault="00EF7C3F" w:rsidP="00AB1A16">
            <w:pPr>
              <w:spacing w:after="0" w:line="240" w:lineRule="auto"/>
              <w:rPr>
                <w:del w:id="138" w:author="Stijn Schelfhout" w:date="2019-03-20T13:28:00Z"/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139" w:author="Stijn Schelfhout" w:date="2019-03-20T13:18:00Z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7C3F" w:rsidRPr="00786037" w:rsidDel="00D51BB5" w:rsidRDefault="00EF7C3F" w:rsidP="00AB1A16">
            <w:pPr>
              <w:spacing w:after="0" w:line="240" w:lineRule="auto"/>
              <w:jc w:val="center"/>
              <w:rPr>
                <w:del w:id="140" w:author="Stijn Schelfhout" w:date="2019-03-20T13:28:00Z"/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141" w:author="Stijn Schelfhout" w:date="2019-03-20T13:18:00Z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7C3F" w:rsidRPr="00786037" w:rsidDel="00D51BB5" w:rsidRDefault="00EF7C3F" w:rsidP="00AB1A16">
            <w:pPr>
              <w:spacing w:after="0" w:line="240" w:lineRule="auto"/>
              <w:rPr>
                <w:del w:id="142" w:author="Stijn Schelfhout" w:date="2019-03-20T13:28:00Z"/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3" w:author="Stijn Schelfhout" w:date="2019-03-20T13:18:00Z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7C3F" w:rsidRPr="00786037" w:rsidDel="00D51BB5" w:rsidRDefault="00EF7C3F" w:rsidP="00AB1A16">
            <w:pPr>
              <w:spacing w:after="0" w:line="240" w:lineRule="auto"/>
              <w:rPr>
                <w:del w:id="144" w:author="Stijn Schelfhout" w:date="2019-03-20T13:28:00Z"/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51BB5" w:rsidRPr="00786037" w:rsidTr="00AB1A16">
        <w:trPr>
          <w:trHeight w:val="300"/>
          <w:ins w:id="145" w:author="Stijn Schelfhout" w:date="2019-03-20T13:27:00Z"/>
        </w:trPr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1BB5" w:rsidRPr="00D51BB5" w:rsidRDefault="00D51BB5" w:rsidP="00AB1A16">
            <w:pPr>
              <w:spacing w:after="0" w:line="240" w:lineRule="auto"/>
              <w:rPr>
                <w:ins w:id="146" w:author="Stijn Schelfhout" w:date="2019-03-20T13:27:00Z"/>
                <w:rFonts w:ascii="Calibri" w:eastAsia="Times New Roman" w:hAnsi="Calibri" w:cs="Times New Roman"/>
                <w:b/>
                <w:color w:val="000000"/>
                <w:lang w:val="nl-BE" w:eastAsia="nl-BE"/>
                <w:rPrChange w:id="147" w:author="Stijn Schelfhout" w:date="2019-03-20T13:28:00Z">
                  <w:rPr>
                    <w:ins w:id="148" w:author="Stijn Schelfhout" w:date="2019-03-20T13:27:00Z"/>
                    <w:rFonts w:ascii="Calibri" w:eastAsia="Times New Roman" w:hAnsi="Calibri" w:cs="Times New Roman"/>
                    <w:color w:val="000000"/>
                    <w:lang w:val="nl-BE" w:eastAsia="nl-BE"/>
                  </w:rPr>
                </w:rPrChange>
              </w:rPr>
            </w:pPr>
            <w:ins w:id="149" w:author="Stijn Schelfhout" w:date="2019-03-20T13:27:00Z">
              <w:r w:rsidRPr="00D51BB5">
                <w:rPr>
                  <w:rFonts w:ascii="Calibri" w:eastAsia="Times New Roman" w:hAnsi="Calibri" w:cs="Times New Roman"/>
                  <w:b/>
                  <w:color w:val="000000"/>
                  <w:lang w:val="nl-BE" w:eastAsia="nl-BE"/>
                  <w:rPrChange w:id="150" w:author="Stijn Schelfhout" w:date="2019-03-20T13:28:00Z">
                    <w:rPr>
                      <w:rFonts w:ascii="Calibri" w:eastAsia="Times New Roman" w:hAnsi="Calibri" w:cs="Times New Roman"/>
                      <w:color w:val="000000"/>
                      <w:lang w:val="nl-BE" w:eastAsia="nl-BE"/>
                    </w:rPr>
                  </w:rPrChange>
                </w:rPr>
                <w:t>B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1BB5" w:rsidRPr="00786037" w:rsidRDefault="00D51BB5" w:rsidP="00AB1A16">
            <w:pPr>
              <w:spacing w:after="0" w:line="240" w:lineRule="auto"/>
              <w:jc w:val="center"/>
              <w:rPr>
                <w:ins w:id="151" w:author="Stijn Schelfhout" w:date="2019-03-20T13:27:00Z"/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1BB5" w:rsidRPr="00786037" w:rsidRDefault="00D51BB5" w:rsidP="00AB1A16">
            <w:pPr>
              <w:spacing w:after="0" w:line="240" w:lineRule="auto"/>
              <w:jc w:val="center"/>
              <w:rPr>
                <w:ins w:id="152" w:author="Stijn Schelfhout" w:date="2019-03-20T13:27:00Z"/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1BB5" w:rsidRPr="00786037" w:rsidRDefault="00D51BB5" w:rsidP="00AB1A16">
            <w:pPr>
              <w:spacing w:after="0" w:line="240" w:lineRule="auto"/>
              <w:jc w:val="center"/>
              <w:rPr>
                <w:ins w:id="153" w:author="Stijn Schelfhout" w:date="2019-03-20T13:27:00Z"/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BB5" w:rsidRPr="00786037" w:rsidRDefault="00D51BB5" w:rsidP="00AB1A16">
            <w:pPr>
              <w:spacing w:after="0" w:line="240" w:lineRule="auto"/>
              <w:jc w:val="center"/>
              <w:rPr>
                <w:ins w:id="154" w:author="Stijn Schelfhout" w:date="2019-03-20T13:27:00Z"/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</w:tr>
      <w:tr w:rsidR="00EF7C3F" w:rsidRPr="00786037" w:rsidTr="00AB1A16">
        <w:tblPrEx>
          <w:tblW w:w="10780" w:type="dxa"/>
          <w:tblCellMar>
            <w:left w:w="70" w:type="dxa"/>
            <w:right w:w="70" w:type="dxa"/>
          </w:tblCellMar>
          <w:tblPrExChange w:id="155" w:author="Stijn Schelfhout" w:date="2019-03-20T13:18:00Z">
            <w:tblPrEx>
              <w:tblW w:w="10780" w:type="dxa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300"/>
          <w:trPrChange w:id="156" w:author="Stijn Schelfhout" w:date="2019-03-20T13:18:00Z">
            <w:trPr>
              <w:trHeight w:val="300"/>
            </w:trPr>
          </w:trPrChange>
        </w:trPr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57" w:author="Stijn Schelfhout" w:date="2019-03-20T13:18:00Z">
              <w:tcPr>
                <w:tcW w:w="6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7C3F" w:rsidRPr="00786037" w:rsidRDefault="00AB1A16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proofErr w:type="spellStart"/>
            <w:ins w:id="158" w:author="Stijn Schelfhout" w:date="2019-03-20T13:17:00Z">
              <w:r w:rsidRPr="00AB1A16">
                <w:rPr>
                  <w:rFonts w:ascii="Calibri" w:eastAsia="Times New Roman" w:hAnsi="Calibri" w:cs="Times New Roman"/>
                  <w:color w:val="000000"/>
                  <w:lang w:val="nl-BE" w:eastAsia="nl-BE"/>
                  <w:rPrChange w:id="159" w:author="Stijn Schelfhout" w:date="2019-03-20T13:17:00Z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nl-BE"/>
                    </w:rPr>
                  </w:rPrChange>
                </w:rPr>
                <w:t>Occupations</w:t>
              </w:r>
            </w:ins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60" w:author="Stijn Schelfhout" w:date="2019-03-20T13:18:00Z">
              <w:tcPr>
                <w:tcW w:w="11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imen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61" w:author="Stijn Schelfhout" w:date="2019-03-20T13:18:00Z">
              <w:tcPr>
                <w:tcW w:w="9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62" w:author="Stijn Schelfhout" w:date="2019-03-20T13:18:00Z">
              <w:tcPr>
                <w:tcW w:w="9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3" w:author="Stijn Schelfhout" w:date="2019-03-20T13:18:00Z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</w:tr>
      <w:tr w:rsidR="00EF7C3F" w:rsidRPr="00786037" w:rsidTr="00AB1A16">
        <w:tblPrEx>
          <w:tblW w:w="10780" w:type="dxa"/>
          <w:tblCellMar>
            <w:left w:w="70" w:type="dxa"/>
            <w:right w:w="70" w:type="dxa"/>
          </w:tblCellMar>
          <w:tblPrExChange w:id="164" w:author="Stijn Schelfhout" w:date="2019-03-20T13:18:00Z">
            <w:tblPrEx>
              <w:tblW w:w="10780" w:type="dxa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300"/>
          <w:trPrChange w:id="165" w:author="Stijn Schelfhout" w:date="2019-03-20T13:18:00Z">
            <w:trPr>
              <w:trHeight w:val="300"/>
            </w:trPr>
          </w:trPrChange>
        </w:trPr>
        <w:tc>
          <w:tcPr>
            <w:tcW w:w="6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6" w:author="Stijn Schelfhout" w:date="2019-03-20T13:18:00Z">
              <w:tcPr>
                <w:tcW w:w="6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Industrial designer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7" w:author="Stijn Schelfhout" w:date="2019-03-20T13:18:00Z">
              <w:tcPr>
                <w:tcW w:w="1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8" w:author="Stijn Schelfhout" w:date="2019-03-20T13:18:00Z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9" w:author="Stijn Schelfhout" w:date="2019-03-20T13:18:00Z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0" w:author="Stijn Schelfhout" w:date="2019-03-20T13:18:00Z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ivil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enginee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Fashion designe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Policy advisor in political and international relation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Recruitment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d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election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dvisor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amage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expert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Agricultural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echnician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Teache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Business economist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Accountant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lectrical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enginee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iologist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rt/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usic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teache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Speech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herapist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Bank manage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Landscape architect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hysicist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Edito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Student counselo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Tax superviso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Neurologist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Policy advisor art and cultur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ducator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Marketing manage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Safety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dvisor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Construction manage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Historian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Directo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Communication manage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Manager (of a company)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Judg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Forester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Researche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raphic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designe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sychologist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awyer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Notary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thematician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Art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historian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ocial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worker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olitician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Pilot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harmacist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inguist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ivorce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mediato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Journalist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tructural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enginee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Lab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ssistant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hotographer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Nurs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Advertising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ampaign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manage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hemist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Tax specialist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Architect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Artist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ducational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cientist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ibrarian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hilosopher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epresentative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eneticist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nterior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designe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state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agent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hysiotherapist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eteorologist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Sales manage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EF7C3F" w:rsidRPr="00786037" w:rsidTr="00AB1A16">
        <w:trPr>
          <w:trHeight w:val="30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tatistician</w:t>
            </w:r>
            <w:proofErr w:type="spellEnd"/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86037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C3F" w:rsidRPr="00786037" w:rsidRDefault="00EF7C3F" w:rsidP="00AB1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</w:tbl>
    <w:p w:rsidR="00AB1A16" w:rsidRPr="00CB1A7C" w:rsidRDefault="00AB1A16" w:rsidP="00D51BB5">
      <w:pPr>
        <w:rPr>
          <w:rPrChange w:id="171" w:author="Stijn Schelfhout" w:date="2019-03-20T13:37:00Z">
            <w:rPr/>
          </w:rPrChange>
        </w:rPr>
      </w:pPr>
      <w:ins w:id="172" w:author="Stijn Schelfhout" w:date="2019-03-20T13:18:00Z">
        <w:r>
          <w:br/>
        </w:r>
        <w:r w:rsidRPr="00CB1A7C">
          <w:rPr>
            <w:rFonts w:cs="Times New Roman"/>
            <w:rPrChange w:id="173" w:author="Stijn Schelfhout" w:date="2019-03-20T13:37:00Z">
              <w:rPr/>
            </w:rPrChange>
          </w:rPr>
          <w:t xml:space="preserve">Note. </w:t>
        </w:r>
      </w:ins>
      <w:ins w:id="174" w:author="Stijn Schelfhout" w:date="2019-03-20T13:19:00Z">
        <w:r w:rsidRPr="00CB1A7C">
          <w:rPr>
            <w:rFonts w:cs="Times New Roman"/>
            <w:rPrChange w:id="175" w:author="Stijn Schelfhout" w:date="2019-03-20T13:37:00Z">
              <w:rPr/>
            </w:rPrChange>
          </w:rPr>
          <w:t xml:space="preserve">Dimensions were masked for the participant and the instructions were as follows. </w:t>
        </w:r>
      </w:ins>
      <w:ins w:id="176" w:author="Stijn Schelfhout" w:date="2019-03-20T13:20:00Z">
        <w:r w:rsidR="00D51BB5" w:rsidRPr="00CB1A7C">
          <w:rPr>
            <w:rFonts w:cs="Times New Roman"/>
            <w:rPrChange w:id="177" w:author="Stijn Schelfhout" w:date="2019-03-20T13:37:00Z">
              <w:rPr/>
            </w:rPrChange>
          </w:rPr>
          <w:t xml:space="preserve">A: </w:t>
        </w:r>
        <w:r w:rsidRPr="00CB1A7C">
          <w:rPr>
            <w:rFonts w:cs="Times New Roman"/>
            <w:rPrChange w:id="178" w:author="Stijn Schelfhout" w:date="2019-03-20T13:37:00Z">
              <w:rPr/>
            </w:rPrChange>
          </w:rPr>
          <w:t>Mark the YES column for activities you enjoy to do or activities you would like to try. Mark the NO column for</w:t>
        </w:r>
      </w:ins>
      <w:ins w:id="179" w:author="Stijn Schelfhout" w:date="2019-03-20T13:21:00Z">
        <w:r w:rsidR="00D51BB5" w:rsidRPr="00CB1A7C">
          <w:rPr>
            <w:rFonts w:cs="Times New Roman"/>
            <w:rPrChange w:id="180" w:author="Stijn Schelfhout" w:date="2019-03-20T13:37:00Z">
              <w:rPr/>
            </w:rPrChange>
          </w:rPr>
          <w:t xml:space="preserve"> </w:t>
        </w:r>
        <w:r w:rsidR="00D51BB5" w:rsidRPr="00CB1A7C">
          <w:rPr>
            <w:rFonts w:cs="Times New Roman"/>
            <w:rPrChange w:id="181" w:author="Stijn Schelfhout" w:date="2019-03-20T13:37:00Z">
              <w:rPr/>
            </w:rPrChange>
          </w:rPr>
          <w:t>activities you would not like to do. If you really don’t know what the activity implies, skip the item.</w:t>
        </w:r>
        <w:r w:rsidR="00D51BB5" w:rsidRPr="00CB1A7C">
          <w:rPr>
            <w:rFonts w:cs="Times New Roman"/>
            <w:rPrChange w:id="182" w:author="Stijn Schelfhout" w:date="2019-03-20T13:37:00Z">
              <w:rPr/>
            </w:rPrChange>
          </w:rPr>
          <w:t xml:space="preserve"> B:</w:t>
        </w:r>
      </w:ins>
      <w:ins w:id="183" w:author="Stijn Schelfhout" w:date="2019-03-20T13:22:00Z">
        <w:r w:rsidR="00D51BB5" w:rsidRPr="00CB1A7C">
          <w:rPr>
            <w:rFonts w:cs="Times New Roman"/>
            <w:rPrChange w:id="184" w:author="Stijn Schelfhout" w:date="2019-03-20T13:37:00Z">
              <w:rPr/>
            </w:rPrChange>
          </w:rPr>
          <w:t xml:space="preserve"> </w:t>
        </w:r>
        <w:r w:rsidR="00D51BB5" w:rsidRPr="00CB1A7C">
          <w:rPr>
            <w:rFonts w:cs="Times New Roman"/>
            <w:rPrChange w:id="185" w:author="Stijn Schelfhout" w:date="2019-03-20T13:37:00Z">
              <w:rPr/>
            </w:rPrChange>
          </w:rPr>
          <w:t>Mark YES for professions you would like to practice or that you would like to try. Mark NO for</w:t>
        </w:r>
        <w:r w:rsidR="00D51BB5" w:rsidRPr="00CB1A7C">
          <w:rPr>
            <w:rFonts w:cs="Times New Roman"/>
            <w:rPrChange w:id="186" w:author="Stijn Schelfhout" w:date="2019-03-20T13:37:00Z">
              <w:rPr/>
            </w:rPrChange>
          </w:rPr>
          <w:t xml:space="preserve"> </w:t>
        </w:r>
        <w:r w:rsidR="00D51BB5" w:rsidRPr="00CB1A7C">
          <w:rPr>
            <w:rFonts w:cs="Times New Roman"/>
            <w:rPrChange w:id="187" w:author="Stijn Schelfhout" w:date="2019-03-20T13:37:00Z">
              <w:rPr/>
            </w:rPrChange>
          </w:rPr>
          <w:t>professions you</w:t>
        </w:r>
        <w:r w:rsidR="00D51BB5" w:rsidRPr="00CB1A7C">
          <w:rPr>
            <w:rFonts w:cs="Times New Roman"/>
            <w:rPrChange w:id="188" w:author="Stijn Schelfhout" w:date="2019-03-20T13:37:00Z">
              <w:rPr/>
            </w:rPrChange>
          </w:rPr>
          <w:t xml:space="preserve"> w</w:t>
        </w:r>
        <w:r w:rsidR="00D51BB5" w:rsidRPr="00CB1A7C">
          <w:rPr>
            <w:rFonts w:cs="Times New Roman"/>
            <w:rPrChange w:id="189" w:author="Stijn Schelfhout" w:date="2019-03-20T13:37:00Z">
              <w:rPr/>
            </w:rPrChange>
          </w:rPr>
          <w:t>ould not like to do. If you think a little bit, you probably know most professions. If you really don’t know what</w:t>
        </w:r>
        <w:r w:rsidR="00D51BB5" w:rsidRPr="00CB1A7C">
          <w:rPr>
            <w:rFonts w:cs="Times New Roman"/>
            <w:rPrChange w:id="190" w:author="Stijn Schelfhout" w:date="2019-03-20T13:37:00Z">
              <w:rPr/>
            </w:rPrChange>
          </w:rPr>
          <w:t xml:space="preserve"> </w:t>
        </w:r>
        <w:r w:rsidR="00D51BB5" w:rsidRPr="00CB1A7C">
          <w:rPr>
            <w:rFonts w:cs="Times New Roman"/>
            <w:rPrChange w:id="191" w:author="Stijn Schelfhout" w:date="2019-03-20T13:37:00Z">
              <w:rPr/>
            </w:rPrChange>
          </w:rPr>
          <w:t>a profession entails, skip the item.</w:t>
        </w:r>
      </w:ins>
      <w:bookmarkStart w:id="192" w:name="_GoBack"/>
      <w:bookmarkEnd w:id="192"/>
    </w:p>
    <w:sectPr w:rsidR="00AB1A16" w:rsidRPr="00CB1A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tijn Schelfhout">
    <w15:presenceInfo w15:providerId="AD" w15:userId="S-1-5-21-4030456262-320625612-449655040-1159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C3F"/>
    <w:rsid w:val="00066D1B"/>
    <w:rsid w:val="0020029E"/>
    <w:rsid w:val="00AB1A16"/>
    <w:rsid w:val="00CB1A7C"/>
    <w:rsid w:val="00D51BB5"/>
    <w:rsid w:val="00EF7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87F1FA"/>
  <w15:chartTrackingRefBased/>
  <w15:docId w15:val="{0B7526B7-B6F7-4AFE-83D1-A7F90451E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C3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1A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A1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1</Words>
  <Characters>534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6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jn Schelfhout</dc:creator>
  <cp:keywords/>
  <dc:description/>
  <cp:lastModifiedBy>Stijn Schelfhout</cp:lastModifiedBy>
  <cp:revision>3</cp:revision>
  <dcterms:created xsi:type="dcterms:W3CDTF">2019-03-20T12:29:00Z</dcterms:created>
  <dcterms:modified xsi:type="dcterms:W3CDTF">2019-03-20T12:37:00Z</dcterms:modified>
</cp:coreProperties>
</file>